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713D8" w14:textId="77777777" w:rsidR="00FF7F5C" w:rsidRPr="00C47BFC" w:rsidRDefault="00FF7F5C" w:rsidP="00FF7F5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C47BFC">
        <w:rPr>
          <w:rFonts w:ascii="Times New Roman" w:hAnsi="Times New Roman" w:cs="Times New Roman"/>
          <w:b/>
          <w:sz w:val="24"/>
        </w:rPr>
        <w:t>S4 Table.  The most frequent ITS, LSU, and rbcL categories summarized by MEGAN at the species level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27"/>
        <w:gridCol w:w="1571"/>
        <w:gridCol w:w="1612"/>
      </w:tblGrid>
      <w:tr w:rsidR="00FF7F5C" w:rsidRPr="00887BBE" w14:paraId="7F1E6CEB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0EC95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35D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EGAN Node /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0950E2EE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Pr="00251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mber of OTU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Site A, Site B)</w:t>
            </w:r>
          </w:p>
        </w:tc>
      </w:tr>
      <w:tr w:rsidR="00FF7F5C" w:rsidRPr="00887BBE" w14:paraId="4060886F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D4576DF" w14:textId="77777777" w:rsidR="00FF7F5C" w:rsidRPr="002D35D7" w:rsidRDefault="00FF7F5C" w:rsidP="002F105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</w:tcPr>
          <w:p w14:paraId="7CEE1A75" w14:textId="77777777" w:rsidR="00FF7F5C" w:rsidRPr="002D35D7" w:rsidRDefault="00FF7F5C" w:rsidP="002F10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51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T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79E55A" w14:textId="77777777" w:rsidR="00FF7F5C" w:rsidRPr="002D35D7" w:rsidRDefault="00FF7F5C" w:rsidP="002F105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51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SU</w:t>
            </w:r>
          </w:p>
        </w:tc>
      </w:tr>
      <w:tr w:rsidR="00FF7F5C" w:rsidRPr="00887BBE" w14:paraId="62D52CF9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EE2E3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ygloea disciformis (Fungi, Basidi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1D331321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25, 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1ABB5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, 0)</w:t>
            </w:r>
          </w:p>
        </w:tc>
      </w:tr>
      <w:tr w:rsidR="00FF7F5C" w:rsidRPr="00887BBE" w14:paraId="37175F29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B2DB7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mus versiforme (Fungi, Glomer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3E85967A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21, 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AADB9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, 1)</w:t>
            </w:r>
          </w:p>
        </w:tc>
      </w:tr>
      <w:tr w:rsidR="00FF7F5C" w:rsidRPr="00887BBE" w14:paraId="3A5BA507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A7047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ziza badia (Fungi, Asc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23A2191B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14, 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9D4F6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6, 7)</w:t>
            </w:r>
          </w:p>
        </w:tc>
      </w:tr>
      <w:tr w:rsidR="00FF7F5C" w:rsidRPr="00887BBE" w14:paraId="7CB172BE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6D834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ula echo (Fungi, Basidi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15313ADB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16, 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B8F9E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, 4)</w:t>
            </w:r>
          </w:p>
        </w:tc>
      </w:tr>
      <w:tr w:rsidR="00FF7F5C" w:rsidRPr="00887BBE" w14:paraId="39405862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BD4C4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ptococcus tephrensis (Fungi, Basidi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156E32DB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12, 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1B242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, 0)</w:t>
            </w:r>
          </w:p>
        </w:tc>
      </w:tr>
      <w:tr w:rsidR="00FF7F5C" w:rsidRPr="00887BBE" w14:paraId="6CE3B92F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B693C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ctosphaerella cucumerina (Fungi, Asc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2351277F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14, 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500FC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, 0)</w:t>
            </w:r>
          </w:p>
        </w:tc>
      </w:tr>
      <w:tr w:rsidR="00FF7F5C" w:rsidRPr="00887BBE" w14:paraId="5054A996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420CE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rsonilia perplexans (Fungi, Basidi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0BAB6BDC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9, 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5957D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, 3)</w:t>
            </w:r>
          </w:p>
        </w:tc>
      </w:tr>
      <w:tr w:rsidR="00FF7F5C" w:rsidRPr="00887BBE" w14:paraId="52A2AB96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ABCC7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chytrium endobioticum (Fungi, Chytridi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6028FD9A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1, 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5D896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, 0)</w:t>
            </w:r>
          </w:p>
        </w:tc>
      </w:tr>
      <w:tr w:rsidR="00FF7F5C" w:rsidRPr="00887BBE" w14:paraId="7403AED7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D8311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lera globispora (Fungi, Basidi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46B9FA64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0, 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7B8A6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, 0)</w:t>
            </w:r>
          </w:p>
        </w:tc>
      </w:tr>
      <w:tr w:rsidR="00FF7F5C" w:rsidRPr="00887BBE" w14:paraId="6F14221E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75595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osphaerella graminicola (Fungi, Asc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4D7B091F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1, 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9DBDB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, 1)</w:t>
            </w:r>
          </w:p>
        </w:tc>
      </w:tr>
      <w:tr w:rsidR="00FF7F5C" w:rsidRPr="00887BBE" w14:paraId="7C162624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26DD6A0" w14:textId="77777777" w:rsidR="00FF7F5C" w:rsidRPr="00022CDB" w:rsidRDefault="00FF7F5C" w:rsidP="002F105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2CD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abarnaudia beta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Fungi, Asc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14:paraId="7ACFB088" w14:textId="77777777" w:rsidR="00FF7F5C" w:rsidRPr="00022CDB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0, 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B44DB7" w14:textId="77777777" w:rsidR="00FF7F5C" w:rsidRPr="00022CDB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, 2)</w:t>
            </w:r>
          </w:p>
        </w:tc>
      </w:tr>
      <w:tr w:rsidR="00FF7F5C" w:rsidRPr="00887BBE" w14:paraId="4EAD0650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8C229E9" w14:textId="77777777" w:rsidR="00FF7F5C" w:rsidRPr="00022CDB" w:rsidRDefault="00FF7F5C" w:rsidP="002F105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yphula maritima (Fungi Basidi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14:paraId="4BCED325" w14:textId="77777777" w:rsidR="00FF7F5C" w:rsidRPr="00022CDB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8, 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8703E3" w14:textId="77777777" w:rsidR="00FF7F5C" w:rsidRPr="00022CDB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, 0)</w:t>
            </w:r>
          </w:p>
        </w:tc>
      </w:tr>
      <w:tr w:rsidR="00FF7F5C" w:rsidRPr="00887BBE" w14:paraId="7399EE23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ED805A6" w14:textId="77777777" w:rsidR="00FF7F5C" w:rsidRPr="00022CDB" w:rsidRDefault="00FF7F5C" w:rsidP="002F105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raconiothyrium sporulosum (Fungi, Asc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14:paraId="205DA24C" w14:textId="77777777" w:rsidR="00FF7F5C" w:rsidRPr="00022CDB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8, 1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281427" w14:textId="77777777" w:rsidR="00FF7F5C" w:rsidRPr="00022CDB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, 0)</w:t>
            </w:r>
          </w:p>
        </w:tc>
      </w:tr>
      <w:tr w:rsidR="00FF7F5C" w:rsidRPr="00887BBE" w14:paraId="1A91E85A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1A9FA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1EF2C000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S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C944B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TS</w:t>
            </w:r>
          </w:p>
        </w:tc>
      </w:tr>
      <w:tr w:rsidR="00FF7F5C" w:rsidRPr="00887BBE" w14:paraId="1382EDFA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B75C5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cronartium muscicola (Fungi, Basidi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033205CC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17, 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526EC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, 0)</w:t>
            </w:r>
          </w:p>
        </w:tc>
      </w:tr>
      <w:tr w:rsidR="00FF7F5C" w:rsidRPr="00887BBE" w14:paraId="56052DB9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049D1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taria albovinacea (Fungi, Basidi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3D4CA108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8, 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A7C09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, 0)</w:t>
            </w:r>
          </w:p>
        </w:tc>
      </w:tr>
      <w:tr w:rsidR="00FF7F5C" w:rsidRPr="00887BBE" w14:paraId="06BDEAF4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804DA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ptococcus sp. CBS 681.93 (Fungi, Basidi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719ECF39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8, 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0A81A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, 0)</w:t>
            </w:r>
          </w:p>
        </w:tc>
      </w:tr>
      <w:tr w:rsidR="00FF7F5C" w:rsidRPr="00887BBE" w14:paraId="386F2424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B4FB5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ziza badia (Fungi, Asc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645DAE04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6, 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9B26E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14, 17)</w:t>
            </w:r>
          </w:p>
        </w:tc>
      </w:tr>
      <w:tr w:rsidR="00FF7F5C" w:rsidRPr="00887BBE" w14:paraId="02B6A607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A4E6D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vella maculata (Fungi, Asc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5E2F5ACD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8, 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B54F2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7, 6)</w:t>
            </w:r>
          </w:p>
        </w:tc>
      </w:tr>
      <w:tr w:rsidR="00FF7F5C" w:rsidRPr="00887BBE" w14:paraId="00657099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40C136A" w14:textId="77777777" w:rsidR="00FF7F5C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oleptus gallina (Alveolata, Ciliophora)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14:paraId="4E519E2E" w14:textId="77777777" w:rsidR="00FF7F5C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6, 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2E1EEF" w14:textId="77777777" w:rsidR="00FF7F5C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, 0)</w:t>
            </w:r>
          </w:p>
        </w:tc>
      </w:tr>
      <w:tr w:rsidR="00FF7F5C" w:rsidRPr="00887BBE" w14:paraId="17F3A4BB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D52C8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icellopsis terricola (Fungi, Asc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047D9B27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5, 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5D685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, 0)</w:t>
            </w:r>
          </w:p>
        </w:tc>
      </w:tr>
      <w:tr w:rsidR="00FF7F5C" w:rsidRPr="00887BBE" w14:paraId="52790BC6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3496F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chniciellum subillaqueatum (Fungi, Basidi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0E252DAD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4, 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5ED2F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, 0)</w:t>
            </w:r>
          </w:p>
        </w:tc>
      </w:tr>
      <w:tr w:rsidR="00FF7F5C" w:rsidRPr="00887BBE" w14:paraId="0FC06401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593C2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ziza badiofusca (Fungi, Asc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1EC23160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6, 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CF6AF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, 0)</w:t>
            </w:r>
          </w:p>
        </w:tc>
      </w:tr>
      <w:tr w:rsidR="00FF7F5C" w:rsidRPr="00887BBE" w14:paraId="19DBF530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93854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lenchus costatus (Metazoa, Nematoda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5C82D0AC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5, 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C2E61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, 0)</w:t>
            </w:r>
          </w:p>
        </w:tc>
      </w:tr>
      <w:tr w:rsidR="00FF7F5C" w:rsidRPr="00887BBE" w14:paraId="70A8DA46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A03E3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taria hookeri (Fungi, Asc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6653DFF3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4, 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347DE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, 0)</w:t>
            </w:r>
          </w:p>
        </w:tc>
      </w:tr>
      <w:tr w:rsidR="00FF7F5C" w:rsidRPr="00887BBE" w14:paraId="6307DABB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AAC56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bulgaria pura (Fungi, Asc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3242314A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, 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9B9C0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, 2)</w:t>
            </w:r>
          </w:p>
        </w:tc>
      </w:tr>
      <w:tr w:rsidR="00FF7F5C" w:rsidRPr="00887BBE" w14:paraId="46269B3C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F5F2BEC" w14:textId="77777777" w:rsidR="00FF7F5C" w:rsidRPr="000C4BEA" w:rsidRDefault="00FF7F5C" w:rsidP="002F105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C4BE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ulvinula constellati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Fungi, Asc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14:paraId="4124DD78" w14:textId="77777777" w:rsidR="00FF7F5C" w:rsidRPr="000C4BEA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, 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510B2D" w14:textId="77777777" w:rsidR="00FF7F5C" w:rsidRPr="000C4BEA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, 2)</w:t>
            </w:r>
          </w:p>
        </w:tc>
      </w:tr>
      <w:tr w:rsidR="00FF7F5C" w:rsidRPr="00887BBE" w14:paraId="50977ACF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21E1720" w14:textId="77777777" w:rsidR="00FF7F5C" w:rsidRPr="006935C1" w:rsidRDefault="00FF7F5C" w:rsidP="002F105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ryptococcus gastricu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Fungi, Basidi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14:paraId="676A07A8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, 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B49A7C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, 0)</w:t>
            </w:r>
          </w:p>
        </w:tc>
      </w:tr>
      <w:tr w:rsidR="00FF7F5C" w:rsidRPr="00887BBE" w14:paraId="1F28D2B2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E4F4963" w14:textId="77777777" w:rsidR="00FF7F5C" w:rsidRPr="006935C1" w:rsidRDefault="00FF7F5C" w:rsidP="002F105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etracladium brev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Fungi, Asc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14:paraId="22BF5447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, 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10DE31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, 0)</w:t>
            </w:r>
          </w:p>
        </w:tc>
      </w:tr>
      <w:tr w:rsidR="00FF7F5C" w:rsidRPr="00887BBE" w14:paraId="707AB11A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C27C8C8" w14:textId="77777777" w:rsidR="00FF7F5C" w:rsidRPr="006935C1" w:rsidRDefault="00FF7F5C" w:rsidP="002F105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elicodendron conglomeratu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Fungi, Asc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14:paraId="1D4EA3DC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, 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F0E47E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, 0)</w:t>
            </w:r>
          </w:p>
        </w:tc>
      </w:tr>
      <w:tr w:rsidR="00FF7F5C" w:rsidRPr="00887BBE" w14:paraId="4602D11C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DE9320D" w14:textId="77777777" w:rsidR="00FF7F5C" w:rsidRPr="006935C1" w:rsidRDefault="00FF7F5C" w:rsidP="002F105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uriculoscypha anacardiicol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Fungi, Basidi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14:paraId="6631DD16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, 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FB6FF5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, 0)</w:t>
            </w:r>
          </w:p>
        </w:tc>
      </w:tr>
      <w:tr w:rsidR="00FF7F5C" w:rsidRPr="00887BBE" w14:paraId="204CC7BE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51D0778" w14:textId="77777777" w:rsidR="00FF7F5C" w:rsidRPr="006935C1" w:rsidRDefault="00FF7F5C" w:rsidP="002F105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terula ech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Fungi, Basidi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14:paraId="75B480CD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, 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BE1C34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6, 14)</w:t>
            </w:r>
          </w:p>
        </w:tc>
      </w:tr>
      <w:tr w:rsidR="00FF7F5C" w:rsidRPr="00887BBE" w14:paraId="48810016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C977720" w14:textId="77777777" w:rsidR="00FF7F5C" w:rsidRPr="006935C1" w:rsidRDefault="00FF7F5C" w:rsidP="002F105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hytridiomycota sp. Mori B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Fungi, Chytridi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14:paraId="19C1DBD2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, 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1ACEEC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, 8)</w:t>
            </w:r>
          </w:p>
        </w:tc>
      </w:tr>
      <w:tr w:rsidR="00FF7F5C" w:rsidRPr="00887BBE" w14:paraId="58EF1A4A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7ED295B" w14:textId="77777777" w:rsidR="00FF7F5C" w:rsidRPr="006935C1" w:rsidRDefault="00FF7F5C" w:rsidP="002F105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ngelmanniella mobili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Alveolata, Ciliophora)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14:paraId="005847FA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, 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CDF2F9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, 0)</w:t>
            </w:r>
          </w:p>
        </w:tc>
      </w:tr>
      <w:tr w:rsidR="00FF7F5C" w:rsidRPr="00887BBE" w14:paraId="47ADE932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7D07D52" w14:textId="77777777" w:rsidR="00FF7F5C" w:rsidRPr="006935C1" w:rsidRDefault="00FF7F5C" w:rsidP="002F105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Tromeropsis microthec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Fungi, Asc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14:paraId="446496F8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, 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007C50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, 0)</w:t>
            </w:r>
          </w:p>
        </w:tc>
      </w:tr>
      <w:tr w:rsidR="00FF7F5C" w:rsidRPr="00887BBE" w14:paraId="40BF093B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5D7FEB9" w14:textId="77777777" w:rsidR="00FF7F5C" w:rsidRPr="006935C1" w:rsidRDefault="00FF7F5C" w:rsidP="002F105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phaeronaemella fimicol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Fungi, Asc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14:paraId="7A53FE0F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, 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467339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, 0)</w:t>
            </w:r>
          </w:p>
        </w:tc>
      </w:tr>
      <w:tr w:rsidR="00FF7F5C" w:rsidRPr="00887BBE" w14:paraId="21219D2C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BD1E6C3" w14:textId="77777777" w:rsidR="00FF7F5C" w:rsidRPr="006935C1" w:rsidRDefault="00FF7F5C" w:rsidP="002F105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chizothecium vesticol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Fungi, Asc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14:paraId="3E8EBEE0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, 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3D70EB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, 0)</w:t>
            </w:r>
          </w:p>
        </w:tc>
      </w:tr>
      <w:tr w:rsidR="00FF7F5C" w:rsidRPr="00887BBE" w14:paraId="1F2B1D4D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197647F" w14:textId="77777777" w:rsidR="00FF7F5C" w:rsidRPr="006935C1" w:rsidRDefault="00FF7F5C" w:rsidP="002F105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terula epiphyll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Fungi, Basidi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14:paraId="47F728DD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, 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E7801F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, 0)</w:t>
            </w:r>
          </w:p>
        </w:tc>
      </w:tr>
      <w:tr w:rsidR="00FF7F5C" w:rsidRPr="00887BBE" w14:paraId="351DB31C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40FC626" w14:textId="77777777" w:rsidR="00FF7F5C" w:rsidRPr="006935C1" w:rsidRDefault="00FF7F5C" w:rsidP="002F105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rtierella verticillat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Fungi, Basal fungal lineages)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14:paraId="7C317BF7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, 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6D9C9B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, 0)</w:t>
            </w:r>
          </w:p>
        </w:tc>
      </w:tr>
      <w:tr w:rsidR="00FF7F5C" w:rsidRPr="00887BBE" w14:paraId="1C5B1585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F6D19FB" w14:textId="77777777" w:rsidR="00FF7F5C" w:rsidRPr="006935C1" w:rsidRDefault="00FF7F5C" w:rsidP="002F105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versispora celata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Fungi, Glomeromycota)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14:paraId="278A7FBC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, 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532911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, 0)</w:t>
            </w:r>
          </w:p>
        </w:tc>
      </w:tr>
      <w:tr w:rsidR="00FF7F5C" w:rsidRPr="00887BBE" w14:paraId="47F55B72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D554676" w14:textId="77777777" w:rsidR="00FF7F5C" w:rsidRPr="006935C1" w:rsidRDefault="00FF7F5C" w:rsidP="002F105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lectus aquatili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Metazoa, Nematoda)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14:paraId="7B7D1114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, 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0521FB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, 0)</w:t>
            </w:r>
          </w:p>
        </w:tc>
      </w:tr>
      <w:tr w:rsidR="00FF7F5C" w:rsidRPr="00887BBE" w14:paraId="37128091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AC20646" w14:textId="77777777" w:rsidR="00FF7F5C" w:rsidRPr="006935C1" w:rsidRDefault="00FF7F5C" w:rsidP="002F105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e</w:t>
            </w:r>
            <w:r w:rsidRPr="006935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elopayella elegan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stramenopiles)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14:paraId="70776772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, 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C86D36" w14:textId="77777777" w:rsidR="00FF7F5C" w:rsidRPr="006935C1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5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, 0)</w:t>
            </w:r>
          </w:p>
        </w:tc>
      </w:tr>
      <w:tr w:rsidR="00FF7F5C" w:rsidRPr="00887BBE" w14:paraId="4CCAFD1F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B0D3F" w14:textId="77777777" w:rsidR="00FF7F5C" w:rsidRPr="00251A99" w:rsidRDefault="00FF7F5C" w:rsidP="002F10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7D980A2B" w14:textId="77777777" w:rsidR="00FF7F5C" w:rsidRPr="00251A99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1A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bcL</w:t>
            </w:r>
          </w:p>
        </w:tc>
      </w:tr>
      <w:tr w:rsidR="00FF7F5C" w:rsidRPr="00887BBE" w14:paraId="51378948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D5E83" w14:textId="77777777" w:rsidR="00FF7F5C" w:rsidRPr="00E95716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ha (Viridiplantae, Streptophyta)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72FF8FAB" w14:textId="77777777" w:rsidR="00FF7F5C" w:rsidRPr="00E95716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2, 18)</w:t>
            </w:r>
          </w:p>
        </w:tc>
      </w:tr>
      <w:tr w:rsidR="00FF7F5C" w:rsidRPr="00887BBE" w14:paraId="5D1962F1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A7A3A" w14:textId="77777777" w:rsidR="00FF7F5C" w:rsidRPr="00E95716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rus (Viridiplantae, Streptophyta)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734FF290" w14:textId="77777777" w:rsidR="00FF7F5C" w:rsidRPr="00E95716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7, 37)</w:t>
            </w:r>
          </w:p>
        </w:tc>
      </w:tr>
      <w:tr w:rsidR="00FF7F5C" w:rsidRPr="00887BBE" w14:paraId="39E2F374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58F4B" w14:textId="77777777" w:rsidR="00FF7F5C" w:rsidRPr="00E95716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x exigua (Viridiplantae, Streptophyta)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3486FE9F" w14:textId="77777777" w:rsidR="00FF7F5C" w:rsidRPr="00E95716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, 10)</w:t>
            </w:r>
          </w:p>
        </w:tc>
      </w:tr>
      <w:tr w:rsidR="00FF7F5C" w:rsidRPr="00887BBE" w14:paraId="3F41AD34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26CE0" w14:textId="77777777" w:rsidR="00FF7F5C" w:rsidRPr="00E95716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mitra incrassata (Viridiplantae, Streptophyta)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3C37AF02" w14:textId="77777777" w:rsidR="00FF7F5C" w:rsidRPr="00E95716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, 7)</w:t>
            </w:r>
          </w:p>
        </w:tc>
      </w:tr>
      <w:tr w:rsidR="00FF7F5C" w:rsidRPr="00887BBE" w14:paraId="09C271FB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E76AF" w14:textId="77777777" w:rsidR="00FF7F5C" w:rsidRPr="00E95716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emisia (Viridiplantae, Streptophyta)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3B3C0CC3" w14:textId="77777777" w:rsidR="00FF7F5C" w:rsidRPr="00E95716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, 7)</w:t>
            </w:r>
          </w:p>
        </w:tc>
      </w:tr>
      <w:tr w:rsidR="00FF7F5C" w:rsidRPr="00887BBE" w14:paraId="5FF91DEB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B5532" w14:textId="77777777" w:rsidR="00FF7F5C" w:rsidRPr="00E95716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laris arundinacea (Viridiplantae, Streptophyta)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79201CAD" w14:textId="77777777" w:rsidR="00FF7F5C" w:rsidRPr="00E95716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, 0)</w:t>
            </w:r>
          </w:p>
        </w:tc>
      </w:tr>
      <w:tr w:rsidR="00FF7F5C" w:rsidRPr="00887BBE" w14:paraId="69B43E2E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DB0FC" w14:textId="77777777" w:rsidR="00FF7F5C" w:rsidRPr="00E95716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isetum arvense (Viridiplantae, Streptophyta)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097BB3FA" w14:textId="77777777" w:rsidR="00FF7F5C" w:rsidRPr="00E95716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, 3)</w:t>
            </w:r>
          </w:p>
        </w:tc>
      </w:tr>
      <w:tr w:rsidR="00FF7F5C" w:rsidRPr="00887BBE" w14:paraId="161F74F7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26C0A" w14:textId="77777777" w:rsidR="00FF7F5C" w:rsidRPr="00E95716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cia sp. Qiu 94094 (Viridiplantae, Streptophyta)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37B782BE" w14:textId="77777777" w:rsidR="00FF7F5C" w:rsidRPr="00E95716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, 3)</w:t>
            </w:r>
          </w:p>
        </w:tc>
      </w:tr>
      <w:tr w:rsidR="00FF7F5C" w:rsidRPr="00887BBE" w14:paraId="44E6B33C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6D536" w14:textId="77777777" w:rsidR="00FF7F5C" w:rsidRPr="00E95716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nus persica (Viridiplantae, Streptophyta)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7FBE5C45" w14:textId="77777777" w:rsidR="00FF7F5C" w:rsidRPr="00E95716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, 0)</w:t>
            </w:r>
          </w:p>
        </w:tc>
      </w:tr>
      <w:tr w:rsidR="00FF7F5C" w:rsidRPr="00887BBE" w14:paraId="51975272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6DB7D" w14:textId="77777777" w:rsidR="00FF7F5C" w:rsidRPr="00E95716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alkalivibrio sp. K90mix (Bacteria, Proteobacteria)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  <w:hideMark/>
          </w:tcPr>
          <w:p w14:paraId="27CF2A52" w14:textId="77777777" w:rsidR="00FF7F5C" w:rsidRPr="00E95716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, 0)</w:t>
            </w:r>
          </w:p>
        </w:tc>
      </w:tr>
      <w:tr w:rsidR="00FF7F5C" w:rsidRPr="00887BBE" w14:paraId="38EACBD6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542C445" w14:textId="77777777" w:rsidR="00FF7F5C" w:rsidRPr="00E95716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anthemum (Viridiplantae, Streptophyta)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</w:tcPr>
          <w:p w14:paraId="5D705146" w14:textId="77777777" w:rsidR="00FF7F5C" w:rsidRPr="00E95716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, 2)</w:t>
            </w:r>
          </w:p>
        </w:tc>
      </w:tr>
      <w:tr w:rsidR="00FF7F5C" w:rsidRPr="00887BBE" w14:paraId="2A139D6E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29AAFAE" w14:textId="77777777" w:rsidR="00FF7F5C" w:rsidRPr="00E95716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via (Viridiplantae, Streptophyta)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</w:tcPr>
          <w:p w14:paraId="23525F02" w14:textId="77777777" w:rsidR="00FF7F5C" w:rsidRPr="00E95716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, 3)</w:t>
            </w:r>
          </w:p>
        </w:tc>
      </w:tr>
      <w:tr w:rsidR="00FF7F5C" w:rsidRPr="00887BBE" w14:paraId="7D411295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D8B464C" w14:textId="77777777" w:rsidR="00FF7F5C" w:rsidRPr="00E95716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x sp. SH-2010 (Viridiplantae, Streptophyta)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</w:tcPr>
          <w:p w14:paraId="7314BA6E" w14:textId="77777777" w:rsidR="00FF7F5C" w:rsidRPr="00E95716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, 2)</w:t>
            </w:r>
          </w:p>
        </w:tc>
      </w:tr>
      <w:tr w:rsidR="00FF7F5C" w:rsidRPr="00887BBE" w14:paraId="5F478209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472CB73" w14:textId="77777777" w:rsidR="00FF7F5C" w:rsidRPr="00E95716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yum argenteum (Viridiplantae, Streptophyta)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</w:tcPr>
          <w:p w14:paraId="02F3D538" w14:textId="77777777" w:rsidR="00FF7F5C" w:rsidRPr="00E95716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, 1)</w:t>
            </w:r>
          </w:p>
        </w:tc>
      </w:tr>
      <w:tr w:rsidR="00FF7F5C" w:rsidRPr="00887BBE" w14:paraId="0F29A8F1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554720E" w14:textId="77777777" w:rsidR="00FF7F5C" w:rsidRPr="00E95716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cia ciliifera (Viridiplantae, Streptophyta)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</w:tcPr>
          <w:p w14:paraId="23A86B50" w14:textId="77777777" w:rsidR="00FF7F5C" w:rsidRPr="00E95716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, 1)</w:t>
            </w:r>
          </w:p>
        </w:tc>
      </w:tr>
      <w:tr w:rsidR="00FF7F5C" w:rsidRPr="00887BBE" w14:paraId="3EED0E09" w14:textId="77777777" w:rsidTr="002F105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C42E6F6" w14:textId="77777777" w:rsidR="00FF7F5C" w:rsidRPr="00E95716" w:rsidRDefault="00FF7F5C" w:rsidP="002F105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us (Viridiplantae, Streptophyta)</w:t>
            </w:r>
          </w:p>
        </w:tc>
        <w:tc>
          <w:tcPr>
            <w:tcW w:w="3183" w:type="dxa"/>
            <w:gridSpan w:val="2"/>
            <w:shd w:val="clear" w:color="auto" w:fill="auto"/>
            <w:noWrap/>
            <w:vAlign w:val="bottom"/>
          </w:tcPr>
          <w:p w14:paraId="3DA35B29" w14:textId="77777777" w:rsidR="00FF7F5C" w:rsidRPr="00E95716" w:rsidRDefault="00FF7F5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5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, 2)</w:t>
            </w:r>
          </w:p>
        </w:tc>
      </w:tr>
    </w:tbl>
    <w:p w14:paraId="27403674" w14:textId="77777777" w:rsidR="00FF7F5C" w:rsidRPr="00596387" w:rsidRDefault="00FF7F5C" w:rsidP="00422CC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FF7F5C" w:rsidRPr="00596387" w:rsidSect="00C46415">
      <w:footerReference w:type="even" r:id="rId5"/>
      <w:footerReference w:type="default" r:id="rId6"/>
      <w:pgSz w:w="12240" w:h="15840"/>
      <w:pgMar w:top="1699" w:right="1138" w:bottom="1699" w:left="113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75C90B" w14:textId="77777777" w:rsidR="00392FCD" w:rsidRDefault="00422CC5" w:rsidP="0027737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AEA115" w14:textId="77777777" w:rsidR="00392FCD" w:rsidRDefault="00422CC5" w:rsidP="000326A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48C7C0" w14:textId="77777777" w:rsidR="00392FCD" w:rsidRDefault="00422CC5" w:rsidP="0027737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B240018" w14:textId="77777777" w:rsidR="00392FCD" w:rsidRDefault="00422CC5" w:rsidP="000326A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F5C"/>
    <w:rsid w:val="00422CC5"/>
    <w:rsid w:val="00BC347E"/>
    <w:rsid w:val="00FF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0BB07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F5C"/>
    <w:rPr>
      <w:rFonts w:ascii="Arial" w:hAnsi="Arial" w:cstheme="minorBidi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7F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7F5C"/>
    <w:rPr>
      <w:rFonts w:ascii="Arial" w:hAnsi="Arial" w:cstheme="minorBidi"/>
      <w:sz w:val="28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F7F5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F5C"/>
    <w:rPr>
      <w:rFonts w:ascii="Arial" w:hAnsi="Arial" w:cstheme="minorBidi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7F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7F5C"/>
    <w:rPr>
      <w:rFonts w:ascii="Arial" w:hAnsi="Arial" w:cstheme="minorBidi"/>
      <w:sz w:val="28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F7F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9</Words>
  <Characters>3135</Characters>
  <Application>Microsoft Macintosh Word</Application>
  <DocSecurity>0</DocSecurity>
  <Lines>26</Lines>
  <Paragraphs>7</Paragraphs>
  <ScaleCrop>false</ScaleCrop>
  <Company/>
  <LinksUpToDate>false</LinksUpToDate>
  <CharactersWithSpaces>3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 Porter</dc:creator>
  <cp:keywords/>
  <dc:description/>
  <cp:lastModifiedBy>Terri Porter</cp:lastModifiedBy>
  <cp:revision>2</cp:revision>
  <dcterms:created xsi:type="dcterms:W3CDTF">2015-11-18T03:29:00Z</dcterms:created>
  <dcterms:modified xsi:type="dcterms:W3CDTF">2015-11-18T03:30:00Z</dcterms:modified>
</cp:coreProperties>
</file>